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0471B" w14:textId="77777777" w:rsidR="002966A4" w:rsidRDefault="002966A4" w:rsidP="002966A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7939BA">
        <w:rPr>
          <w:rFonts w:ascii="Times New Roman" w:hAnsi="Times New Roman" w:cs="Times New Roman"/>
          <w:b/>
          <w:bCs/>
          <w:sz w:val="24"/>
          <w:szCs w:val="28"/>
        </w:rPr>
        <w:t>Supplemen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7939BA">
        <w:rPr>
          <w:rFonts w:ascii="Times New Roman" w:hAnsi="Times New Roman" w:cs="Times New Roman"/>
          <w:sz w:val="24"/>
          <w:szCs w:val="28"/>
        </w:rPr>
        <w:t xml:space="preserve">Changes in </w:t>
      </w:r>
      <w:proofErr w:type="spellStart"/>
      <w:r w:rsidRPr="007939BA">
        <w:rPr>
          <w:rFonts w:ascii="Times New Roman" w:hAnsi="Times New Roman" w:cs="Times New Roman"/>
          <w:sz w:val="24"/>
          <w:szCs w:val="28"/>
        </w:rPr>
        <w:t>logMAR</w:t>
      </w:r>
      <w:proofErr w:type="spellEnd"/>
      <w:r w:rsidRPr="007939BA">
        <w:rPr>
          <w:rFonts w:ascii="Times New Roman" w:hAnsi="Times New Roman" w:cs="Times New Roman"/>
          <w:sz w:val="24"/>
          <w:szCs w:val="28"/>
        </w:rPr>
        <w:t xml:space="preserve"> (mean ± standard error) before and after intravenous immunoglobulin with plasmapheresis </w:t>
      </w:r>
      <w:r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Pr="002C71D9">
        <w:rPr>
          <w:rFonts w:ascii="Times New Roman" w:hAnsi="Times New Roman" w:cs="Times New Roman"/>
          <w:sz w:val="24"/>
          <w:szCs w:val="24"/>
        </w:rPr>
        <w:t>anti-aquaporin 4 antibody positive</w:t>
      </w:r>
      <w:r w:rsidRPr="007939BA">
        <w:rPr>
          <w:rFonts w:ascii="Times New Roman" w:hAnsi="Times New Roman" w:cs="Times New Roman"/>
          <w:sz w:val="24"/>
          <w:szCs w:val="28"/>
        </w:rPr>
        <w:t xml:space="preserve"> optic neuritis group</w:t>
      </w:r>
      <w:r>
        <w:rPr>
          <w:rFonts w:ascii="Times New Roman" w:hAnsi="Times New Roman" w:cs="Times New Roman" w:hint="eastAsia"/>
          <w:sz w:val="24"/>
          <w:szCs w:val="28"/>
        </w:rPr>
        <w:t>s.</w:t>
      </w:r>
    </w:p>
    <w:p w14:paraId="10247E4D" w14:textId="77777777" w:rsidR="002966A4" w:rsidRPr="007939BA" w:rsidRDefault="002966A4" w:rsidP="002966A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7939BA">
        <w:rPr>
          <w:rFonts w:ascii="Times New Roman" w:hAnsi="Times New Roman" w:cs="Times New Roman"/>
          <w:sz w:val="24"/>
          <w:szCs w:val="28"/>
        </w:rPr>
        <w:t>.</w:t>
      </w:r>
    </w:p>
    <w:p w14:paraId="630DF8E2" w14:textId="77777777" w:rsidR="002966A4" w:rsidRDefault="002966A4" w:rsidP="002966A4">
      <w:pPr>
        <w:widowControl/>
        <w:jc w:val="left"/>
      </w:pPr>
      <w:r>
        <w:rPr>
          <w:noProof/>
        </w:rPr>
        <w:drawing>
          <wp:inline distT="0" distB="0" distL="0" distR="0" wp14:anchorId="0FD220E6" wp14:editId="0B44D6DF">
            <wp:extent cx="5283200" cy="2597030"/>
            <wp:effectExtent l="0" t="0" r="0" b="0"/>
            <wp:docPr id="170853299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856" cy="2603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1D6B0" w14:textId="77777777" w:rsidR="002966A4" w:rsidRDefault="002966A4" w:rsidP="002966A4">
      <w:pPr>
        <w:widowControl/>
        <w:jc w:val="left"/>
      </w:pPr>
    </w:p>
    <w:tbl>
      <w:tblPr>
        <w:tblStyle w:val="aa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1029"/>
        <w:gridCol w:w="924"/>
        <w:gridCol w:w="881"/>
        <w:gridCol w:w="993"/>
      </w:tblGrid>
      <w:tr w:rsidR="002966A4" w:rsidRPr="00DC044A" w14:paraId="6B71C58E" w14:textId="77777777" w:rsidTr="00A472CF">
        <w:trPr>
          <w:trHeight w:val="360"/>
        </w:trPr>
        <w:tc>
          <w:tcPr>
            <w:tcW w:w="1844" w:type="dxa"/>
            <w:tcBorders>
              <w:top w:val="single" w:sz="4" w:space="0" w:color="auto"/>
            </w:tcBorders>
            <w:noWrap/>
          </w:tcPr>
          <w:p w14:paraId="0965D696" w14:textId="77777777" w:rsidR="002966A4" w:rsidRPr="00DC044A" w:rsidRDefault="002966A4" w:rsidP="00A472C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AQP4-ON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E5F842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logMAR</w:t>
            </w:r>
            <w:proofErr w:type="spellEnd"/>
          </w:p>
        </w:tc>
      </w:tr>
      <w:tr w:rsidR="002966A4" w:rsidRPr="00DC044A" w14:paraId="54DEE538" w14:textId="77777777" w:rsidTr="00A472CF">
        <w:trPr>
          <w:trHeight w:val="360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06B4C0AA" w14:textId="77777777" w:rsidR="002966A4" w:rsidRPr="00DC044A" w:rsidRDefault="002966A4" w:rsidP="00A472C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IVIG with P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FF8C5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07948E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preIVIG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AD026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ｗ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FFCFF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ｗ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9AF81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ｗ</w:t>
            </w:r>
          </w:p>
        </w:tc>
      </w:tr>
      <w:tr w:rsidR="002966A4" w:rsidRPr="00DC044A" w14:paraId="4519207E" w14:textId="77777777" w:rsidTr="00A472CF">
        <w:trPr>
          <w:trHeight w:val="360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060C6AD7" w14:textId="77777777" w:rsidR="002966A4" w:rsidRPr="009D0E06" w:rsidRDefault="002966A4" w:rsidP="00A472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0E06">
              <w:rPr>
                <w:rFonts w:ascii="Times New Roman" w:hAnsi="Times New Roman" w:cs="Times New Roman"/>
                <w:sz w:val="24"/>
                <w:szCs w:val="24"/>
              </w:rPr>
              <w:t>PP→IVIG</w:t>
            </w:r>
          </w:p>
          <w:p w14:paraId="256B7740" w14:textId="77777777" w:rsidR="002966A4" w:rsidRPr="00DC044A" w:rsidRDefault="002966A4" w:rsidP="00A472CF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26CA8E1F" w14:textId="77777777" w:rsidR="002966A4" w:rsidRPr="00DC044A" w:rsidRDefault="002966A4" w:rsidP="00A472CF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3BAF3C2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10</w:t>
            </w:r>
          </w:p>
          <w:p w14:paraId="762631AA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2.210</w:t>
            </w:r>
          </w:p>
          <w:p w14:paraId="324C3EF2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256</w:t>
            </w:r>
          </w:p>
          <w:p w14:paraId="32178AE1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4C379FB9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10</w:t>
            </w:r>
          </w:p>
          <w:p w14:paraId="0CF748B6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982</w:t>
            </w:r>
          </w:p>
          <w:p w14:paraId="05AD330E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346</w:t>
            </w:r>
          </w:p>
          <w:p w14:paraId="608C57C2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30F85BF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7</w:t>
            </w:r>
          </w:p>
          <w:p w14:paraId="058AA2D1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2.146</w:t>
            </w:r>
          </w:p>
          <w:p w14:paraId="3294E8C5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38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5B2AAEC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9</w:t>
            </w:r>
          </w:p>
          <w:p w14:paraId="0253D068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552</w:t>
            </w:r>
          </w:p>
          <w:p w14:paraId="646EC523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4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8DBD61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10</w:t>
            </w:r>
          </w:p>
          <w:p w14:paraId="40A6E304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363</w:t>
            </w:r>
          </w:p>
          <w:p w14:paraId="5D5FF3CE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426</w:t>
            </w:r>
          </w:p>
        </w:tc>
      </w:tr>
      <w:tr w:rsidR="002966A4" w:rsidRPr="00DC044A" w14:paraId="2F5AC676" w14:textId="77777777" w:rsidTr="00A472CF">
        <w:trPr>
          <w:trHeight w:val="360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700068DF" w14:textId="77777777" w:rsidR="002966A4" w:rsidRPr="009D0E06" w:rsidRDefault="002966A4" w:rsidP="00A472C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D0E06">
              <w:rPr>
                <w:rFonts w:ascii="Times New Roman" w:hAnsi="Times New Roman" w:cs="Times New Roman"/>
                <w:sz w:val="24"/>
                <w:szCs w:val="24"/>
              </w:rPr>
              <w:t>IVIG→PP</w:t>
            </w:r>
          </w:p>
          <w:p w14:paraId="5AC430D1" w14:textId="77777777" w:rsidR="002966A4" w:rsidRPr="00DC044A" w:rsidRDefault="002966A4" w:rsidP="00A472CF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33919ADE" w14:textId="77777777" w:rsidR="002966A4" w:rsidRPr="00DC044A" w:rsidRDefault="002966A4" w:rsidP="00A472CF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EF016D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7</w:t>
            </w:r>
          </w:p>
          <w:p w14:paraId="33169714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734</w:t>
            </w:r>
          </w:p>
          <w:p w14:paraId="04AEA413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445</w:t>
            </w:r>
          </w:p>
          <w:p w14:paraId="3AD91D28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6406079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7</w:t>
            </w:r>
          </w:p>
          <w:p w14:paraId="5EC1CCBC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685</w:t>
            </w:r>
          </w:p>
          <w:p w14:paraId="4BD82CC6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425</w:t>
            </w:r>
          </w:p>
          <w:p w14:paraId="3F3A9806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45E6EDD4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6</w:t>
            </w:r>
          </w:p>
          <w:p w14:paraId="473EBB14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553</w:t>
            </w:r>
          </w:p>
          <w:p w14:paraId="4C9BB8AB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38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0D086020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6</w:t>
            </w:r>
          </w:p>
          <w:p w14:paraId="155C6399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103</w:t>
            </w:r>
          </w:p>
          <w:p w14:paraId="1465B25C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2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783BBB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n=6</w:t>
            </w:r>
          </w:p>
          <w:p w14:paraId="4B983346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1.240</w:t>
            </w:r>
          </w:p>
          <w:p w14:paraId="28F3E311" w14:textId="77777777" w:rsidR="002966A4" w:rsidRPr="00DC044A" w:rsidRDefault="002966A4" w:rsidP="00A472C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44A">
              <w:rPr>
                <w:rFonts w:ascii="Times New Roman" w:hAnsi="Times New Roman" w:cs="Times New Roman"/>
                <w:b/>
                <w:sz w:val="24"/>
                <w:szCs w:val="24"/>
              </w:rPr>
              <w:t>0.379</w:t>
            </w:r>
          </w:p>
        </w:tc>
      </w:tr>
    </w:tbl>
    <w:p w14:paraId="487C7B0D" w14:textId="77777777" w:rsidR="002966A4" w:rsidRPr="00DC044A" w:rsidRDefault="002966A4" w:rsidP="002966A4">
      <w:pPr>
        <w:widowControl/>
        <w:jc w:val="left"/>
      </w:pPr>
    </w:p>
    <w:p w14:paraId="6A8987EC" w14:textId="77777777" w:rsidR="002966A4" w:rsidRDefault="002966A4" w:rsidP="002966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526CA">
        <w:rPr>
          <w:rFonts w:ascii="Times New Roman" w:hAnsi="Times New Roman" w:cs="Times New Roman"/>
          <w:sz w:val="24"/>
          <w:szCs w:val="24"/>
        </w:rPr>
        <w:t>logMAR</w:t>
      </w:r>
      <w:proofErr w:type="spellEnd"/>
      <w:r w:rsidRPr="00F526CA">
        <w:rPr>
          <w:rFonts w:ascii="Times New Roman" w:hAnsi="Times New Roman" w:cs="Times New Roman"/>
          <w:sz w:val="24"/>
          <w:szCs w:val="24"/>
        </w:rPr>
        <w:t xml:space="preserve"> = logarithm of the minimum angle of resolution, IVIG = intravenous immunoglobulin, PP = plasmapheresi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26CA">
        <w:rPr>
          <w:rFonts w:ascii="Times New Roman" w:hAnsi="Times New Roman" w:cs="Times New Roman"/>
          <w:sz w:val="24"/>
          <w:szCs w:val="24"/>
        </w:rPr>
        <w:t>AQP4-ON = anti-aquaporin 4 antibody positive optic neuritis, SE = standard error.</w:t>
      </w:r>
    </w:p>
    <w:p w14:paraId="39305FA5" w14:textId="77777777" w:rsidR="002966A4" w:rsidRDefault="002966A4" w:rsidP="002966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4CD1489" w14:textId="77777777" w:rsidR="00F06CC3" w:rsidRPr="002966A4" w:rsidRDefault="00F06CC3"/>
    <w:sectPr w:rsidR="00F06CC3" w:rsidRPr="002966A4" w:rsidSect="002966A4">
      <w:pgSz w:w="11906" w:h="16838"/>
      <w:pgMar w:top="1701" w:right="1701" w:bottom="1985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6A4"/>
    <w:rsid w:val="002966A4"/>
    <w:rsid w:val="003261A9"/>
    <w:rsid w:val="008423DB"/>
    <w:rsid w:val="00C117AF"/>
    <w:rsid w:val="00C76D42"/>
    <w:rsid w:val="00F0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E95528"/>
  <w15:chartTrackingRefBased/>
  <w15:docId w15:val="{8FCBCB34-6A0B-442B-9825-D810E202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6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66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6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66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66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66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66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66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66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66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66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966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966A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96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96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96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96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96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966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966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96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66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966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66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966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66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966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96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966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966A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96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笠原 加純</dc:creator>
  <cp:keywords/>
  <dc:description/>
  <cp:lastModifiedBy>笠原 加純</cp:lastModifiedBy>
  <cp:revision>1</cp:revision>
  <dcterms:created xsi:type="dcterms:W3CDTF">2025-04-23T08:00:00Z</dcterms:created>
  <dcterms:modified xsi:type="dcterms:W3CDTF">2025-04-23T08:00:00Z</dcterms:modified>
</cp:coreProperties>
</file>